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7516A" w14:textId="77777777" w:rsidR="00682B23" w:rsidRPr="0099790C" w:rsidRDefault="00682B23" w:rsidP="00682B23">
      <w:pPr>
        <w:pStyle w:val="MDPI22heading2"/>
        <w:spacing w:beforeLines="50" w:before="156" w:after="0"/>
        <w:ind w:left="0"/>
        <w:jc w:val="both"/>
        <w:rPr>
          <w:rFonts w:ascii="Times New Roman" w:eastAsia="URWPalladioL-Ital" w:hAnsi="Times New Roman"/>
        </w:rPr>
      </w:pPr>
      <w:r w:rsidRPr="0099790C">
        <w:rPr>
          <w:rFonts w:ascii="Times New Roman" w:eastAsia="URWPalladioL-Ital" w:hAnsi="Times New Roman"/>
        </w:rPr>
        <w:t>Appendix Table 2. Validity Test: KMO and Bartlett's Test of Sphericity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88"/>
        <w:gridCol w:w="2276"/>
        <w:gridCol w:w="3240"/>
      </w:tblGrid>
      <w:tr w:rsidR="00682B23" w:rsidRPr="0099790C" w14:paraId="39CDBD70" w14:textId="77777777" w:rsidTr="00E33358">
        <w:trPr>
          <w:trHeight w:val="92"/>
          <w:tblHeader/>
        </w:trPr>
        <w:tc>
          <w:tcPr>
            <w:tcW w:w="3795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5DBB20A7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KMO Measure of Sampling Adequacy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E09C01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9790C"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0.916</w:t>
            </w:r>
          </w:p>
        </w:tc>
      </w:tr>
      <w:tr w:rsidR="00682B23" w:rsidRPr="0099790C" w14:paraId="09D4A03A" w14:textId="77777777" w:rsidTr="00E33358">
        <w:trPr>
          <w:trHeight w:val="270"/>
        </w:trPr>
        <w:tc>
          <w:tcPr>
            <w:tcW w:w="25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3AE5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</w:rPr>
              <w:t>Bartlett's Test of Sphericity</w:t>
            </w:r>
          </w:p>
        </w:tc>
        <w:tc>
          <w:tcPr>
            <w:tcW w:w="12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286D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Approximate Chi-Square</w:t>
            </w:r>
          </w:p>
        </w:tc>
        <w:tc>
          <w:tcPr>
            <w:tcW w:w="3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B124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14661.421</w:t>
            </w:r>
          </w:p>
        </w:tc>
      </w:tr>
      <w:tr w:rsidR="00682B23" w:rsidRPr="0099790C" w14:paraId="2A4A138E" w14:textId="77777777" w:rsidTr="00E33358">
        <w:trPr>
          <w:trHeight w:val="270"/>
        </w:trPr>
        <w:tc>
          <w:tcPr>
            <w:tcW w:w="2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84FF" w14:textId="77777777" w:rsidR="00682B23" w:rsidRPr="0099790C" w:rsidRDefault="00682B23" w:rsidP="00E333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1FFC2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Degrees of Freedom (df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7623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630</w:t>
            </w:r>
          </w:p>
        </w:tc>
      </w:tr>
      <w:tr w:rsidR="00682B23" w:rsidRPr="0099790C" w14:paraId="56CF4E6E" w14:textId="77777777" w:rsidTr="00E33358">
        <w:trPr>
          <w:trHeight w:val="270"/>
        </w:trPr>
        <w:tc>
          <w:tcPr>
            <w:tcW w:w="25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DCE535" w14:textId="77777777" w:rsidR="00682B23" w:rsidRPr="0099790C" w:rsidRDefault="00682B23" w:rsidP="00E333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3520C0E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Significance Level (p-value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DA53AD8" w14:textId="77777777" w:rsidR="00682B23" w:rsidRPr="0099790C" w:rsidRDefault="00682B23" w:rsidP="00E3335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 w:rsidRPr="0099790C">
              <w:rPr>
                <w:rFonts w:ascii="Times New Roman" w:hAnsi="Times New Roman"/>
                <w:sz w:val="18"/>
                <w:szCs w:val="18"/>
                <w:lang w:bidi="ar"/>
              </w:rPr>
              <w:t>0.000</w:t>
            </w:r>
          </w:p>
        </w:tc>
      </w:tr>
    </w:tbl>
    <w:p w14:paraId="7099A50B" w14:textId="77777777" w:rsidR="00682B23" w:rsidRDefault="00682B23"/>
    <w:sectPr w:rsidR="00682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23"/>
    <w:rsid w:val="00134252"/>
    <w:rsid w:val="0068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65B27"/>
  <w15:chartTrackingRefBased/>
  <w15:docId w15:val="{2000DF0E-19FD-4B20-B410-AF0CE830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B23"/>
    <w:pPr>
      <w:spacing w:after="0" w:line="28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2B23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2B23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2B23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2B23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2B23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noProof w:val="0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2B23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noProof w:val="0"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2B23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noProof w:val="0"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2B23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noProof w:val="0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2B23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2B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2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2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2B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2B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2B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2B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2B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2B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2B2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82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2B2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82B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2B23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82B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2B23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82B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2B2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82B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2B23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682B23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飞 朱</dc:creator>
  <cp:keywords/>
  <dc:description/>
  <cp:lastModifiedBy>祥飞 朱</cp:lastModifiedBy>
  <cp:revision>1</cp:revision>
  <dcterms:created xsi:type="dcterms:W3CDTF">2025-08-24T04:49:00Z</dcterms:created>
  <dcterms:modified xsi:type="dcterms:W3CDTF">2025-08-24T04:49:00Z</dcterms:modified>
</cp:coreProperties>
</file>